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59D3B5" w14:textId="77777777" w:rsidR="00BB192A" w:rsidRDefault="00BB192A" w:rsidP="00BB192A">
      <w:pPr>
        <w:pStyle w:val="AuthorList"/>
        <w:jc w:val="center"/>
        <w:rPr>
          <w:sz w:val="32"/>
          <w:szCs w:val="32"/>
          <w:lang w:bidi="en-US"/>
        </w:rPr>
      </w:pPr>
      <w:r w:rsidRPr="004F035D">
        <w:rPr>
          <w:sz w:val="32"/>
          <w:szCs w:val="32"/>
          <w:lang w:bidi="en-US"/>
        </w:rPr>
        <w:t>Rice protein concentrate is a well-accepted, highly digestible protein source for adult cats</w:t>
      </w:r>
    </w:p>
    <w:p w14:paraId="25D2C293" w14:textId="0D2B9FEC" w:rsidR="002868E2" w:rsidRPr="00994A3D" w:rsidRDefault="00BB192A" w:rsidP="00BB192A">
      <w:pPr>
        <w:pStyle w:val="AuthorList"/>
      </w:pPr>
      <w:r w:rsidRPr="004F035D">
        <w:t xml:space="preserve">Elizabeth Morris*, Sunil </w:t>
      </w:r>
      <w:proofErr w:type="spellStart"/>
      <w:r w:rsidRPr="004F035D">
        <w:t>Perumalla</w:t>
      </w:r>
      <w:proofErr w:type="spellEnd"/>
      <w:r w:rsidRPr="004F035D">
        <w:t xml:space="preserve">, Cheryl </w:t>
      </w:r>
      <w:proofErr w:type="spellStart"/>
      <w:r w:rsidRPr="004F035D">
        <w:t>Stiers</w:t>
      </w:r>
      <w:proofErr w:type="spellEnd"/>
      <w:r w:rsidRPr="004F035D">
        <w:t>, and Kathy Gross</w:t>
      </w:r>
    </w:p>
    <w:p w14:paraId="217F3AE0" w14:textId="537924C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B192A">
        <w:rPr>
          <w:rFonts w:cs="Times New Roman"/>
        </w:rPr>
        <w:t xml:space="preserve">Elizabeth Morris: </w:t>
      </w:r>
      <w:hyperlink r:id="rId13" w:history="1">
        <w:r w:rsidR="00BB192A" w:rsidRPr="002D2BC1">
          <w:rPr>
            <w:rStyle w:val="Hyperlink"/>
            <w:rFonts w:cs="Times New Roman"/>
          </w:rPr>
          <w:t>elizabeth_morris@hillspet.com</w:t>
        </w:r>
      </w:hyperlink>
      <w:r w:rsidR="00BB192A">
        <w:rPr>
          <w:rFonts w:cs="Times New Roman"/>
        </w:rPr>
        <w:t xml:space="preserve"> </w:t>
      </w:r>
    </w:p>
    <w:p w14:paraId="5E584EE8" w14:textId="78E4B231" w:rsidR="00994A3D" w:rsidRPr="00994A3D" w:rsidRDefault="00654E8F" w:rsidP="0001436A">
      <w:pPr>
        <w:pStyle w:val="Heading1"/>
      </w:pPr>
      <w:r w:rsidRPr="00994A3D">
        <w:t xml:space="preserve">Supplementary </w:t>
      </w:r>
      <w:r w:rsidR="00BB192A">
        <w:t>t</w:t>
      </w:r>
      <w:r w:rsidRPr="00994A3D">
        <w:t>ables</w:t>
      </w:r>
    </w:p>
    <w:p w14:paraId="35739581" w14:textId="77777777" w:rsidR="00BB192A" w:rsidRDefault="00BB192A" w:rsidP="00BB192A">
      <w:pPr>
        <w:rPr>
          <w:rFonts w:cs="Times New Roman"/>
          <w:color w:val="000000"/>
        </w:rPr>
      </w:pPr>
      <w:proofErr w:type="gramStart"/>
      <w:r w:rsidRPr="003A6C25">
        <w:rPr>
          <w:rFonts w:cs="Times New Roman"/>
          <w:b/>
          <w:bCs/>
          <w:color w:val="000000"/>
        </w:rPr>
        <w:t>Supplementary Table 1</w:t>
      </w:r>
      <w:r w:rsidRPr="003A6C25">
        <w:rPr>
          <w:rFonts w:cs="Times New Roman"/>
          <w:color w:val="000000"/>
        </w:rPr>
        <w:t>.</w:t>
      </w:r>
      <w:proofErr w:type="gramEnd"/>
      <w:r w:rsidRPr="003A6C25">
        <w:rPr>
          <w:rFonts w:cs="Times New Roman"/>
          <w:color w:val="000000"/>
        </w:rPr>
        <w:t xml:space="preserve"> Production process specifications for the test foods produced using a Wenger X-115 (Wenger Manufacturing, Inc.; Sabetha, KS, USA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2"/>
        <w:gridCol w:w="3771"/>
        <w:gridCol w:w="3324"/>
      </w:tblGrid>
      <w:tr w:rsidR="00BB192A" w:rsidRPr="003A6C25" w14:paraId="2A71419A" w14:textId="77777777" w:rsidTr="00D659F9">
        <w:trPr>
          <w:trHeight w:val="90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3B4C8F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b/>
                <w:bCs/>
                <w:color w:val="000000"/>
                <w:szCs w:val="24"/>
              </w:rPr>
              <w:t>Die Assembl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F4C37F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Number of Knive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FCA5CB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BB192A" w:rsidRPr="003A6C25" w14:paraId="4FD3E467" w14:textId="77777777" w:rsidTr="00D659F9">
        <w:trPr>
          <w:trHeight w:val="10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5EE7727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5DF49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New Die Hole Altitude (inch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7C8A57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0.272</w:t>
            </w:r>
          </w:p>
        </w:tc>
      </w:tr>
      <w:tr w:rsidR="00BB192A" w:rsidRPr="003A6C25" w14:paraId="46CA9D0A" w14:textId="77777777" w:rsidTr="00D659F9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EEE111F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139399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Used Die Holes Size (maximum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123D68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BB192A" w:rsidRPr="003A6C25" w14:paraId="41948447" w14:textId="77777777" w:rsidTr="00D659F9">
        <w:trPr>
          <w:trHeight w:val="6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5F775CD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6F2C4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Breaker pl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01EAAC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BB192A" w:rsidRPr="003A6C25" w14:paraId="3A0307A3" w14:textId="77777777" w:rsidTr="00D659F9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A36FAF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3A6C25">
              <w:rPr>
                <w:rFonts w:eastAsia="Times New Roman" w:cs="Times New Roman"/>
                <w:b/>
                <w:bCs/>
                <w:color w:val="000000"/>
                <w:szCs w:val="24"/>
              </w:rPr>
              <w:t>Preconditioner</w:t>
            </w:r>
            <w:proofErr w:type="spellEnd"/>
            <w:r w:rsidRPr="003A6C2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&amp; Extrud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00745A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7C6A3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b/>
                <w:bCs/>
                <w:color w:val="000000"/>
                <w:szCs w:val="24"/>
              </w:rPr>
              <w:t>TARGET</w:t>
            </w:r>
          </w:p>
        </w:tc>
      </w:tr>
      <w:tr w:rsidR="00BB192A" w:rsidRPr="003A6C25" w14:paraId="3F9F084F" w14:textId="77777777" w:rsidTr="00D659F9">
        <w:trPr>
          <w:trHeight w:val="4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148BB47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455C12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Dry Mix Feed Rate (kg/min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EA111B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</w:tr>
      <w:tr w:rsidR="00BB192A" w:rsidRPr="003A6C25" w14:paraId="36BF394D" w14:textId="77777777" w:rsidTr="00D659F9">
        <w:trPr>
          <w:trHeight w:val="18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30E8DD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63AA4C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3A6C25">
              <w:rPr>
                <w:rFonts w:eastAsia="Times New Roman" w:cs="Times New Roman"/>
                <w:color w:val="000000"/>
                <w:szCs w:val="24"/>
              </w:rPr>
              <w:t>Preconditioner</w:t>
            </w:r>
            <w:proofErr w:type="spellEnd"/>
            <w:r w:rsidRPr="003A6C25">
              <w:rPr>
                <w:rFonts w:eastAsia="Times New Roman" w:cs="Times New Roman"/>
                <w:color w:val="000000"/>
                <w:szCs w:val="24"/>
              </w:rPr>
              <w:t xml:space="preserve"> Steam (%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890CDC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BB192A" w:rsidRPr="003A6C25" w14:paraId="1C73AEBA" w14:textId="77777777" w:rsidTr="00D659F9">
        <w:trPr>
          <w:trHeight w:val="25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1060F98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912524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3A6C25">
              <w:rPr>
                <w:rFonts w:eastAsia="Times New Roman" w:cs="Times New Roman"/>
                <w:color w:val="000000"/>
                <w:szCs w:val="24"/>
              </w:rPr>
              <w:t>Preconditioner</w:t>
            </w:r>
            <w:proofErr w:type="spellEnd"/>
            <w:r w:rsidRPr="003A6C25">
              <w:rPr>
                <w:rFonts w:eastAsia="Times New Roman" w:cs="Times New Roman"/>
                <w:color w:val="000000"/>
                <w:szCs w:val="24"/>
              </w:rPr>
              <w:t xml:space="preserve"> Water (%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4AB7A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BB192A" w:rsidRPr="003A6C25" w14:paraId="589050ED" w14:textId="77777777" w:rsidTr="00D659F9">
        <w:trPr>
          <w:trHeight w:val="16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D02C620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778814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3A6C25">
              <w:rPr>
                <w:rFonts w:eastAsia="Times New Roman" w:cs="Times New Roman"/>
                <w:color w:val="000000"/>
                <w:szCs w:val="24"/>
              </w:rPr>
              <w:t>Preconditioner</w:t>
            </w:r>
            <w:proofErr w:type="spellEnd"/>
            <w:r w:rsidRPr="003A6C25">
              <w:rPr>
                <w:rFonts w:eastAsia="Times New Roman" w:cs="Times New Roman"/>
                <w:color w:val="000000"/>
                <w:szCs w:val="24"/>
              </w:rPr>
              <w:t xml:space="preserve"> Exit Throat Temp (F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AC2190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190</w:t>
            </w:r>
          </w:p>
        </w:tc>
      </w:tr>
      <w:tr w:rsidR="00BB192A" w:rsidRPr="003A6C25" w14:paraId="19D20764" w14:textId="77777777" w:rsidTr="00D659F9">
        <w:trPr>
          <w:trHeight w:val="22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37D761B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28B3C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Extruder Steam (%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852466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BB192A" w:rsidRPr="003A6C25" w14:paraId="25D3E2B7" w14:textId="77777777" w:rsidTr="00D659F9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97252DC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E178FF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Extruder Water (%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EB9584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BB192A" w:rsidRPr="003A6C25" w14:paraId="041C66A0" w14:textId="77777777" w:rsidTr="00D659F9">
        <w:trPr>
          <w:trHeight w:val="12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CAD405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8992AF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Extruder RPM (Fixed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CD17F2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270</w:t>
            </w:r>
          </w:p>
        </w:tc>
      </w:tr>
      <w:tr w:rsidR="00BB192A" w:rsidRPr="003A6C25" w14:paraId="3CBCF3F8" w14:textId="77777777" w:rsidTr="00D659F9">
        <w:trPr>
          <w:trHeight w:val="15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099B515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C4BFDF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Extruder Load (%) SME Level (BTU/#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018E4D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28%</w:t>
            </w:r>
          </w:p>
        </w:tc>
      </w:tr>
      <w:tr w:rsidR="00BB192A" w:rsidRPr="003A6C25" w14:paraId="5C1D52BA" w14:textId="77777777" w:rsidTr="00D659F9">
        <w:trPr>
          <w:trHeight w:val="13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7E83C5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5EFDB6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BPV Setting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382CD9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100%</w:t>
            </w:r>
          </w:p>
        </w:tc>
      </w:tr>
      <w:tr w:rsidR="00BB192A" w:rsidRPr="003A6C25" w14:paraId="30B03BE1" w14:textId="77777777" w:rsidTr="00D659F9">
        <w:trPr>
          <w:trHeight w:val="138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BFB97DD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FDE18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 xml:space="preserve">Extruder Temp Set Point (F) - </w:t>
            </w:r>
            <w:r w:rsidRPr="003A6C25">
              <w:rPr>
                <w:rFonts w:eastAsia="Times New Roman" w:cs="Times New Roman"/>
                <w:color w:val="000000"/>
                <w:szCs w:val="24"/>
              </w:rPr>
              <w:br/>
              <w:t>Die Temp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C12B8A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245</w:t>
            </w:r>
          </w:p>
        </w:tc>
      </w:tr>
      <w:tr w:rsidR="00BB192A" w:rsidRPr="003A6C25" w14:paraId="2CBD06EF" w14:textId="77777777" w:rsidTr="00D659F9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3F5EC0B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6D62E0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Head #4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76EF09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200</w:t>
            </w:r>
          </w:p>
        </w:tc>
      </w:tr>
      <w:tr w:rsidR="00BB192A" w:rsidRPr="003A6C25" w14:paraId="6E84D09D" w14:textId="77777777" w:rsidTr="00D659F9">
        <w:trPr>
          <w:trHeight w:val="19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ABFD06B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AB91A7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Head #5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FFAC60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245</w:t>
            </w:r>
          </w:p>
        </w:tc>
      </w:tr>
      <w:tr w:rsidR="00BB192A" w:rsidRPr="003A6C25" w14:paraId="0C166593" w14:textId="77777777" w:rsidTr="00D659F9">
        <w:trPr>
          <w:trHeight w:val="9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8440CE5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AFA2C0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Head #6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039FCE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265</w:t>
            </w:r>
          </w:p>
        </w:tc>
      </w:tr>
      <w:tr w:rsidR="00BB192A" w:rsidRPr="003A6C25" w14:paraId="6B39B415" w14:textId="77777777" w:rsidTr="00D659F9">
        <w:trPr>
          <w:trHeight w:val="16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24373AB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B95AF7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Head #7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E36229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230</w:t>
            </w:r>
          </w:p>
        </w:tc>
      </w:tr>
      <w:tr w:rsidR="00BB192A" w:rsidRPr="003A6C25" w14:paraId="583CA4E3" w14:textId="77777777" w:rsidTr="00D659F9">
        <w:trPr>
          <w:trHeight w:val="19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FBE723B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310AC9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Wet density EFL Method - (</w:t>
            </w:r>
            <w:proofErr w:type="spellStart"/>
            <w:r w:rsidRPr="003A6C25">
              <w:rPr>
                <w:rFonts w:eastAsia="Times New Roman" w:cs="Times New Roman"/>
                <w:color w:val="000000"/>
                <w:szCs w:val="24"/>
              </w:rPr>
              <w:t>lb</w:t>
            </w:r>
            <w:proofErr w:type="spellEnd"/>
            <w:r w:rsidRPr="003A6C25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3A6C25">
              <w:rPr>
                <w:rFonts w:eastAsia="Times New Roman" w:cs="Times New Roman"/>
                <w:color w:val="000000"/>
                <w:szCs w:val="24"/>
              </w:rPr>
              <w:t>cuft</w:t>
            </w:r>
            <w:proofErr w:type="spellEnd"/>
            <w:r w:rsidRPr="003A6C25">
              <w:rPr>
                <w:rFonts w:eastAsia="Times New Roman" w:cs="Times New Roman"/>
                <w:color w:val="000000"/>
                <w:szCs w:val="24"/>
              </w:rPr>
              <w:t>):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77BA8E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26.8</w:t>
            </w:r>
          </w:p>
        </w:tc>
      </w:tr>
      <w:tr w:rsidR="00BB192A" w:rsidRPr="003A6C25" w14:paraId="6C507019" w14:textId="77777777" w:rsidTr="00D659F9">
        <w:trPr>
          <w:trHeight w:val="105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8E875C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b/>
                <w:bCs/>
                <w:color w:val="000000"/>
                <w:szCs w:val="24"/>
              </w:rPr>
              <w:t>Dry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EBA7AA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Dryer Type: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8C1D64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3 pass</w:t>
            </w:r>
          </w:p>
        </w:tc>
      </w:tr>
      <w:tr w:rsidR="00BB192A" w:rsidRPr="003A6C25" w14:paraId="32AD294A" w14:textId="77777777" w:rsidTr="00D659F9">
        <w:trPr>
          <w:trHeight w:val="258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4E9692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735FDE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Temperature Setting - Zone #1 (F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31C708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121</w:t>
            </w:r>
          </w:p>
        </w:tc>
      </w:tr>
      <w:tr w:rsidR="00BB192A" w:rsidRPr="003A6C25" w14:paraId="6FFD31DA" w14:textId="77777777" w:rsidTr="00D659F9">
        <w:trPr>
          <w:trHeight w:val="19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815DC3E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AF00A1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Zone #2 (F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B7EC9E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132</w:t>
            </w:r>
          </w:p>
        </w:tc>
      </w:tr>
      <w:tr w:rsidR="00BB192A" w:rsidRPr="003A6C25" w14:paraId="308290E5" w14:textId="77777777" w:rsidTr="00D659F9">
        <w:trPr>
          <w:trHeight w:val="12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F6E6AD6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056A23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Zone #3 (F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C584C0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125</w:t>
            </w:r>
          </w:p>
        </w:tc>
      </w:tr>
      <w:tr w:rsidR="00BB192A" w:rsidRPr="003A6C25" w14:paraId="3C1244B1" w14:textId="77777777" w:rsidTr="00D659F9">
        <w:trPr>
          <w:trHeight w:val="10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BFD5E30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13055E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Dryer Tim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C1CE41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Dampers in the 60 40 25 5 positions</w:t>
            </w:r>
          </w:p>
        </w:tc>
      </w:tr>
      <w:tr w:rsidR="00BB192A" w:rsidRPr="003A6C25" w14:paraId="481FADAB" w14:textId="77777777" w:rsidTr="00D659F9">
        <w:trPr>
          <w:trHeight w:val="22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3E2132B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061C6F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Belt Speed - Top Belt (</w:t>
            </w:r>
            <w:proofErr w:type="spellStart"/>
            <w:r w:rsidRPr="003A6C25">
              <w:rPr>
                <w:rFonts w:eastAsia="Times New Roman" w:cs="Times New Roman"/>
                <w:color w:val="000000"/>
                <w:szCs w:val="24"/>
              </w:rPr>
              <w:t>ft</w:t>
            </w:r>
            <w:proofErr w:type="spellEnd"/>
            <w:r w:rsidRPr="003A6C25">
              <w:rPr>
                <w:rFonts w:eastAsia="Times New Roman" w:cs="Times New Roman"/>
                <w:color w:val="000000"/>
                <w:szCs w:val="24"/>
              </w:rPr>
              <w:t>/min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7D9090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3:55</w:t>
            </w:r>
          </w:p>
        </w:tc>
      </w:tr>
      <w:tr w:rsidR="00BB192A" w:rsidRPr="003A6C25" w14:paraId="15E73F5D" w14:textId="77777777" w:rsidTr="00D659F9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2564C4C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B9A48D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Middle Belt (</w:t>
            </w:r>
            <w:proofErr w:type="spellStart"/>
            <w:r w:rsidRPr="003A6C25">
              <w:rPr>
                <w:rFonts w:eastAsia="Times New Roman" w:cs="Times New Roman"/>
                <w:color w:val="000000"/>
                <w:szCs w:val="24"/>
              </w:rPr>
              <w:t>ft</w:t>
            </w:r>
            <w:proofErr w:type="spellEnd"/>
            <w:r w:rsidRPr="003A6C25">
              <w:rPr>
                <w:rFonts w:eastAsia="Times New Roman" w:cs="Times New Roman"/>
                <w:color w:val="000000"/>
                <w:szCs w:val="24"/>
              </w:rPr>
              <w:t>/min):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EA7DC1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3:55</w:t>
            </w:r>
          </w:p>
        </w:tc>
      </w:tr>
      <w:tr w:rsidR="00BB192A" w:rsidRPr="003A6C25" w14:paraId="6A0E0DB5" w14:textId="77777777" w:rsidTr="00D659F9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3769BFD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4B2482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Bottom Belt (</w:t>
            </w:r>
            <w:proofErr w:type="spellStart"/>
            <w:r w:rsidRPr="003A6C25">
              <w:rPr>
                <w:rFonts w:eastAsia="Times New Roman" w:cs="Times New Roman"/>
                <w:color w:val="000000"/>
                <w:szCs w:val="24"/>
              </w:rPr>
              <w:t>ft</w:t>
            </w:r>
            <w:proofErr w:type="spellEnd"/>
            <w:r w:rsidRPr="003A6C25">
              <w:rPr>
                <w:rFonts w:eastAsia="Times New Roman" w:cs="Times New Roman"/>
                <w:color w:val="000000"/>
                <w:szCs w:val="24"/>
              </w:rPr>
              <w:t>/min):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C462C5" w14:textId="77777777" w:rsidR="00BB192A" w:rsidRPr="003A6C25" w:rsidRDefault="00BB192A" w:rsidP="00BB192A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3A6C25">
              <w:rPr>
                <w:rFonts w:eastAsia="Times New Roman" w:cs="Times New Roman"/>
                <w:color w:val="000000"/>
                <w:szCs w:val="24"/>
              </w:rPr>
              <w:t>3:55</w:t>
            </w:r>
          </w:p>
        </w:tc>
      </w:tr>
    </w:tbl>
    <w:p w14:paraId="45113FE6" w14:textId="78FBDE91" w:rsidR="00DE23E8" w:rsidRPr="001549D3" w:rsidRDefault="00DE23E8" w:rsidP="00BA19F9">
      <w:pPr>
        <w:spacing w:before="0" w:after="200" w:line="276" w:lineRule="auto"/>
      </w:pPr>
      <w:bookmarkStart w:id="0" w:name="_GoBack"/>
      <w:bookmarkEnd w:id="0"/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5BA11C" w14:textId="77777777" w:rsidR="002746E9" w:rsidRDefault="002746E9" w:rsidP="00117666">
      <w:pPr>
        <w:spacing w:after="0"/>
      </w:pPr>
      <w:r>
        <w:separator/>
      </w:r>
    </w:p>
  </w:endnote>
  <w:endnote w:type="continuationSeparator" w:id="0">
    <w:p w14:paraId="36DE2BE8" w14:textId="77777777" w:rsidR="002746E9" w:rsidRDefault="002746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19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19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19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19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8C7A6A" w14:textId="77777777" w:rsidR="002746E9" w:rsidRDefault="002746E9" w:rsidP="00117666">
      <w:pPr>
        <w:spacing w:after="0"/>
      </w:pPr>
      <w:r>
        <w:separator/>
      </w:r>
    </w:p>
  </w:footnote>
  <w:footnote w:type="continuationSeparator" w:id="0">
    <w:p w14:paraId="7CD1178D" w14:textId="77777777" w:rsidR="002746E9" w:rsidRDefault="002746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6E9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139E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19F9"/>
    <w:rsid w:val="00BB192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elizabeth_morris@hillspet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1614E50-AE6B-4337-983D-D2E8368DA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izabeth morris</cp:lastModifiedBy>
  <cp:revision>3</cp:revision>
  <cp:lastPrinted>2013-10-03T12:51:00Z</cp:lastPrinted>
  <dcterms:created xsi:type="dcterms:W3CDTF">2023-02-17T20:16:00Z</dcterms:created>
  <dcterms:modified xsi:type="dcterms:W3CDTF">2023-04-12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